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7A48" w14:textId="6BC93CA0" w:rsidR="00103072" w:rsidRPr="00F20EF4" w:rsidRDefault="00103072" w:rsidP="00C720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EF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87F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52E96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752E96" w:rsidRPr="00752E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siRNA </w:t>
      </w:r>
      <w:r w:rsidR="00287F7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52E96" w:rsidRPr="00752E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quences </w:t>
      </w:r>
      <w:r w:rsidR="00287F75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="00752E96" w:rsidRPr="00752E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d for </w:t>
      </w:r>
      <w:r w:rsidR="00287F75">
        <w:rPr>
          <w:rFonts w:ascii="Times New Roman" w:hAnsi="Times New Roman" w:cs="Times New Roman" w:hint="eastAsia"/>
          <w:b/>
          <w:bCs/>
          <w:sz w:val="24"/>
          <w:szCs w:val="24"/>
        </w:rPr>
        <w:t>USP15</w:t>
      </w:r>
      <w:r w:rsidR="00752E96" w:rsidRPr="00752E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Knockdow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037"/>
        <w:gridCol w:w="4274"/>
      </w:tblGrid>
      <w:tr w:rsidR="00103072" w:rsidRPr="00F20EF4" w14:paraId="11BFBC0A" w14:textId="77777777" w:rsidTr="00EE1F50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EDFA" w14:textId="4E8EA771" w:rsidR="00103072" w:rsidRPr="00F20EF4" w:rsidRDefault="00EE1F50" w:rsidP="00C7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F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iRNA </w:t>
            </w:r>
            <w:r w:rsidR="005070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EE1F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7725" w14:textId="589859B5" w:rsidR="00103072" w:rsidRPr="00F20EF4" w:rsidRDefault="0050707E" w:rsidP="00C7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nse strand</w:t>
            </w:r>
          </w:p>
        </w:tc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B2CA" w14:textId="2FD31DE2" w:rsidR="00103072" w:rsidRPr="00F20EF4" w:rsidRDefault="0050707E" w:rsidP="00C72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sense strand</w:t>
            </w:r>
          </w:p>
        </w:tc>
      </w:tr>
      <w:tr w:rsidR="00103072" w:rsidRPr="00F20EF4" w14:paraId="54E9744A" w14:textId="77777777" w:rsidTr="00EE1F50">
        <w:tc>
          <w:tcPr>
            <w:tcW w:w="1435" w:type="dxa"/>
            <w:tcBorders>
              <w:top w:val="single" w:sz="4" w:space="0" w:color="auto"/>
            </w:tcBorders>
          </w:tcPr>
          <w:p w14:paraId="039D7825" w14:textId="177F6290" w:rsidR="00103072" w:rsidRPr="00F20EF4" w:rsidRDefault="00EE1F50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C</w:t>
            </w:r>
          </w:p>
        </w:tc>
        <w:tc>
          <w:tcPr>
            <w:tcW w:w="4037" w:type="dxa"/>
            <w:tcBorders>
              <w:top w:val="single" w:sz="4" w:space="0" w:color="auto"/>
            </w:tcBorders>
          </w:tcPr>
          <w:p w14:paraId="4B16D2DF" w14:textId="4BD10189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UUCUCCGAACGUGUCACGU TT</w:t>
            </w:r>
          </w:p>
        </w:tc>
        <w:tc>
          <w:tcPr>
            <w:tcW w:w="4274" w:type="dxa"/>
            <w:tcBorders>
              <w:top w:val="single" w:sz="4" w:space="0" w:color="auto"/>
            </w:tcBorders>
          </w:tcPr>
          <w:p w14:paraId="45A48E07" w14:textId="0B7A740B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ACGUGACACGUUCGGAGAA TT</w:t>
            </w:r>
          </w:p>
        </w:tc>
      </w:tr>
      <w:tr w:rsidR="00103072" w:rsidRPr="00F20EF4" w14:paraId="05636CDC" w14:textId="77777777" w:rsidTr="00EE1F50">
        <w:tc>
          <w:tcPr>
            <w:tcW w:w="1435" w:type="dxa"/>
          </w:tcPr>
          <w:p w14:paraId="1B1F1B3E" w14:textId="3989D0B5" w:rsidR="00103072" w:rsidRPr="00F20EF4" w:rsidRDefault="00EE1F50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USP15-1</w:t>
            </w:r>
          </w:p>
        </w:tc>
        <w:tc>
          <w:tcPr>
            <w:tcW w:w="4037" w:type="dxa"/>
          </w:tcPr>
          <w:p w14:paraId="1364E3A1" w14:textId="76559557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CUGCAAAGUAGAAGUAUAUdTdT</w:t>
            </w:r>
          </w:p>
        </w:tc>
        <w:tc>
          <w:tcPr>
            <w:tcW w:w="4274" w:type="dxa"/>
          </w:tcPr>
          <w:p w14:paraId="207D639E" w14:textId="2FB2CB83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AUAUACUUCUACUUUGCAGdTdT</w:t>
            </w:r>
          </w:p>
        </w:tc>
      </w:tr>
      <w:tr w:rsidR="00103072" w:rsidRPr="00F20EF4" w14:paraId="2AB5BBE5" w14:textId="77777777" w:rsidTr="00EE1F50">
        <w:tc>
          <w:tcPr>
            <w:tcW w:w="1435" w:type="dxa"/>
          </w:tcPr>
          <w:p w14:paraId="5253D9D6" w14:textId="652D278C" w:rsidR="00103072" w:rsidRPr="00F20EF4" w:rsidRDefault="00EE1F50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USP15-2</w:t>
            </w:r>
          </w:p>
        </w:tc>
        <w:tc>
          <w:tcPr>
            <w:tcW w:w="4037" w:type="dxa"/>
          </w:tcPr>
          <w:p w14:paraId="75D8BD22" w14:textId="2062E429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CCUGGACCCAUUGAUAACUdTdT</w:t>
            </w:r>
          </w:p>
        </w:tc>
        <w:tc>
          <w:tcPr>
            <w:tcW w:w="4274" w:type="dxa"/>
          </w:tcPr>
          <w:p w14:paraId="16DCABC1" w14:textId="4581DEBE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AGUUAUCAAUGGGUCCAGGdTdT</w:t>
            </w:r>
          </w:p>
        </w:tc>
      </w:tr>
      <w:tr w:rsidR="00103072" w:rsidRPr="00F20EF4" w14:paraId="76255FB0" w14:textId="77777777" w:rsidTr="00EE1F50">
        <w:tc>
          <w:tcPr>
            <w:tcW w:w="1435" w:type="dxa"/>
          </w:tcPr>
          <w:p w14:paraId="18F5FD30" w14:textId="5E4A439E" w:rsidR="00103072" w:rsidRPr="00F20EF4" w:rsidRDefault="00EE1F50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USP15-3</w:t>
            </w:r>
          </w:p>
        </w:tc>
        <w:tc>
          <w:tcPr>
            <w:tcW w:w="4037" w:type="dxa"/>
          </w:tcPr>
          <w:p w14:paraId="2FFEC85F" w14:textId="1866D2C7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CCCUGGUAUUGUCCGAAUUdTdT</w:t>
            </w:r>
          </w:p>
        </w:tc>
        <w:tc>
          <w:tcPr>
            <w:tcW w:w="4274" w:type="dxa"/>
          </w:tcPr>
          <w:p w14:paraId="5C59A540" w14:textId="778BC28C" w:rsidR="00103072" w:rsidRPr="00F20EF4" w:rsidRDefault="0050707E" w:rsidP="00C720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hAnsi="Times New Roman" w:cs="Times New Roman" w:hint="eastAsia"/>
                <w:sz w:val="24"/>
                <w:szCs w:val="24"/>
              </w:rPr>
              <w:t>AAUUCGGACAAUACCAGGGdTdT</w:t>
            </w:r>
          </w:p>
        </w:tc>
      </w:tr>
    </w:tbl>
    <w:p w14:paraId="2C468B6D" w14:textId="77777777" w:rsidR="00103072" w:rsidRPr="002D605C" w:rsidRDefault="00103072" w:rsidP="00C7203C">
      <w:pPr>
        <w:spacing w:line="480" w:lineRule="auto"/>
        <w:rPr>
          <w:rFonts w:hint="eastAsia"/>
        </w:rPr>
      </w:pPr>
    </w:p>
    <w:sectPr w:rsidR="00103072" w:rsidRPr="002D605C" w:rsidSect="0010307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50C9D" w14:textId="77777777" w:rsidR="004033C0" w:rsidRDefault="004033C0" w:rsidP="002D605C">
      <w:pPr>
        <w:rPr>
          <w:rFonts w:hint="eastAsia"/>
        </w:rPr>
      </w:pPr>
      <w:r>
        <w:separator/>
      </w:r>
    </w:p>
  </w:endnote>
  <w:endnote w:type="continuationSeparator" w:id="0">
    <w:p w14:paraId="3F01B965" w14:textId="77777777" w:rsidR="004033C0" w:rsidRDefault="004033C0" w:rsidP="002D6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D8EA0" w14:textId="77777777" w:rsidR="004033C0" w:rsidRDefault="004033C0" w:rsidP="002D605C">
      <w:pPr>
        <w:rPr>
          <w:rFonts w:hint="eastAsia"/>
        </w:rPr>
      </w:pPr>
      <w:r>
        <w:separator/>
      </w:r>
    </w:p>
  </w:footnote>
  <w:footnote w:type="continuationSeparator" w:id="0">
    <w:p w14:paraId="34B3F30C" w14:textId="77777777" w:rsidR="004033C0" w:rsidRDefault="004033C0" w:rsidP="002D60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823B1"/>
    <w:multiLevelType w:val="hybridMultilevel"/>
    <w:tmpl w:val="D3D4F900"/>
    <w:lvl w:ilvl="0" w:tplc="420054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503B5C"/>
    <w:multiLevelType w:val="hybridMultilevel"/>
    <w:tmpl w:val="7856E3E4"/>
    <w:lvl w:ilvl="0" w:tplc="7BD4DC7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231F2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246308">
    <w:abstractNumId w:val="1"/>
  </w:num>
  <w:num w:numId="2" w16cid:durableId="462042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D5"/>
    <w:rsid w:val="000122C8"/>
    <w:rsid w:val="00027675"/>
    <w:rsid w:val="00032B94"/>
    <w:rsid w:val="00040498"/>
    <w:rsid w:val="000A0AD5"/>
    <w:rsid w:val="00103072"/>
    <w:rsid w:val="00112B21"/>
    <w:rsid w:val="00154FEA"/>
    <w:rsid w:val="001A083F"/>
    <w:rsid w:val="001B0C96"/>
    <w:rsid w:val="001D5457"/>
    <w:rsid w:val="002030E8"/>
    <w:rsid w:val="0024173F"/>
    <w:rsid w:val="00245F4B"/>
    <w:rsid w:val="002655BE"/>
    <w:rsid w:val="0026623A"/>
    <w:rsid w:val="002858C3"/>
    <w:rsid w:val="00287F75"/>
    <w:rsid w:val="002D605C"/>
    <w:rsid w:val="002E5CD7"/>
    <w:rsid w:val="002F3C75"/>
    <w:rsid w:val="00305FBA"/>
    <w:rsid w:val="003265EF"/>
    <w:rsid w:val="00335016"/>
    <w:rsid w:val="00370F30"/>
    <w:rsid w:val="00377547"/>
    <w:rsid w:val="003C5A88"/>
    <w:rsid w:val="003C7DD0"/>
    <w:rsid w:val="00401557"/>
    <w:rsid w:val="004033C0"/>
    <w:rsid w:val="00422159"/>
    <w:rsid w:val="00457865"/>
    <w:rsid w:val="00462D9B"/>
    <w:rsid w:val="004A13CD"/>
    <w:rsid w:val="004A39D0"/>
    <w:rsid w:val="004C3C09"/>
    <w:rsid w:val="0050707E"/>
    <w:rsid w:val="0051619C"/>
    <w:rsid w:val="00553453"/>
    <w:rsid w:val="005653B4"/>
    <w:rsid w:val="005922C3"/>
    <w:rsid w:val="00615471"/>
    <w:rsid w:val="00623956"/>
    <w:rsid w:val="00633B53"/>
    <w:rsid w:val="00650BD6"/>
    <w:rsid w:val="00666502"/>
    <w:rsid w:val="00687E65"/>
    <w:rsid w:val="006C48DA"/>
    <w:rsid w:val="00735E91"/>
    <w:rsid w:val="00752E96"/>
    <w:rsid w:val="00763262"/>
    <w:rsid w:val="007676C6"/>
    <w:rsid w:val="007773D4"/>
    <w:rsid w:val="00790798"/>
    <w:rsid w:val="007942AA"/>
    <w:rsid w:val="007A1D40"/>
    <w:rsid w:val="007C70F1"/>
    <w:rsid w:val="007E6D31"/>
    <w:rsid w:val="0080668D"/>
    <w:rsid w:val="00843BD1"/>
    <w:rsid w:val="00854CCA"/>
    <w:rsid w:val="00873557"/>
    <w:rsid w:val="008775FF"/>
    <w:rsid w:val="008E2E4B"/>
    <w:rsid w:val="008F0416"/>
    <w:rsid w:val="00940BF0"/>
    <w:rsid w:val="009A2331"/>
    <w:rsid w:val="009D0313"/>
    <w:rsid w:val="00A63DAC"/>
    <w:rsid w:val="00A8498F"/>
    <w:rsid w:val="00AC7D18"/>
    <w:rsid w:val="00AF3AAE"/>
    <w:rsid w:val="00B11F6A"/>
    <w:rsid w:val="00B14C8B"/>
    <w:rsid w:val="00B21D44"/>
    <w:rsid w:val="00B45085"/>
    <w:rsid w:val="00B50659"/>
    <w:rsid w:val="00B62EDC"/>
    <w:rsid w:val="00BB4D79"/>
    <w:rsid w:val="00BB5929"/>
    <w:rsid w:val="00BC731E"/>
    <w:rsid w:val="00C10B54"/>
    <w:rsid w:val="00C43971"/>
    <w:rsid w:val="00C51761"/>
    <w:rsid w:val="00C7203C"/>
    <w:rsid w:val="00CC1640"/>
    <w:rsid w:val="00CE77F7"/>
    <w:rsid w:val="00D03D6F"/>
    <w:rsid w:val="00D73248"/>
    <w:rsid w:val="00DA58F7"/>
    <w:rsid w:val="00E11072"/>
    <w:rsid w:val="00E11154"/>
    <w:rsid w:val="00E31EAF"/>
    <w:rsid w:val="00E55611"/>
    <w:rsid w:val="00E82160"/>
    <w:rsid w:val="00E84CB9"/>
    <w:rsid w:val="00EC0142"/>
    <w:rsid w:val="00EE1F50"/>
    <w:rsid w:val="00F20EF4"/>
    <w:rsid w:val="00F35023"/>
    <w:rsid w:val="00FC3CBE"/>
    <w:rsid w:val="00FC3F07"/>
    <w:rsid w:val="00FC611B"/>
    <w:rsid w:val="00FE5F72"/>
    <w:rsid w:val="00FF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8E3A49"/>
  <w15:chartTrackingRefBased/>
  <w15:docId w15:val="{38C85D92-327E-434F-8D63-AA73A9B6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5C"/>
    <w:rPr>
      <w:sz w:val="18"/>
      <w:szCs w:val="18"/>
    </w:rPr>
  </w:style>
  <w:style w:type="table" w:styleId="a7">
    <w:name w:val="Table Grid"/>
    <w:basedOn w:val="a1"/>
    <w:uiPriority w:val="39"/>
    <w:rsid w:val="0010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A8498F"/>
    <w:rPr>
      <w:rFonts w:ascii="Times-Bold" w:hAnsi="Times-Bold" w:hint="default"/>
      <w:b/>
      <w:bCs/>
      <w:i w:val="0"/>
      <w:iCs w:val="0"/>
      <w:color w:val="231F20"/>
      <w:sz w:val="20"/>
      <w:szCs w:val="20"/>
    </w:rPr>
  </w:style>
  <w:style w:type="paragraph" w:styleId="a8">
    <w:name w:val="List Paragraph"/>
    <w:basedOn w:val="a"/>
    <w:uiPriority w:val="34"/>
    <w:qFormat/>
    <w:rsid w:val="00305F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8</Words>
  <Characters>295</Characters>
  <Application>Microsoft Office Word</Application>
  <DocSecurity>0</DocSecurity>
  <Lines>17</Lines>
  <Paragraphs>16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雅婷</dc:creator>
  <cp:keywords/>
  <dc:description/>
  <cp:lastModifiedBy>殷 雅婷</cp:lastModifiedBy>
  <cp:revision>56</cp:revision>
  <dcterms:created xsi:type="dcterms:W3CDTF">2024-09-07T10:17:00Z</dcterms:created>
  <dcterms:modified xsi:type="dcterms:W3CDTF">2025-05-20T13:13:00Z</dcterms:modified>
</cp:coreProperties>
</file>